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D7401" w14:textId="4C7EA77B" w:rsidR="00100E52" w:rsidRPr="00FE0313" w:rsidRDefault="00FE0313">
      <w:pPr>
        <w:rPr>
          <w:rFonts w:ascii="Times New Roman" w:hAnsi="Times New Roman" w:cs="Times New Roman"/>
          <w:b/>
          <w:bCs/>
          <w:szCs w:val="21"/>
        </w:rPr>
      </w:pPr>
      <w:r w:rsidRPr="00FE0313">
        <w:rPr>
          <w:rFonts w:ascii="Times New Roman" w:hAnsi="Times New Roman" w:cs="Times New Roman"/>
          <w:b/>
          <w:bCs/>
          <w:szCs w:val="21"/>
        </w:rPr>
        <w:t>Table S</w:t>
      </w:r>
      <w:r w:rsidR="00DC45FB">
        <w:rPr>
          <w:rFonts w:ascii="Times New Roman" w:hAnsi="Times New Roman" w:cs="Times New Roman"/>
          <w:b/>
          <w:bCs/>
          <w:szCs w:val="21"/>
        </w:rPr>
        <w:t>1</w:t>
      </w:r>
      <w:r w:rsidRPr="00FE0313">
        <w:rPr>
          <w:rFonts w:ascii="Times New Roman" w:hAnsi="Times New Roman" w:cs="Times New Roman"/>
          <w:b/>
          <w:bCs/>
          <w:szCs w:val="21"/>
        </w:rPr>
        <w:t>.  EQ-5D Utility Value Conversion Table</w:t>
      </w:r>
    </w:p>
    <w:tbl>
      <w:tblPr>
        <w:tblW w:w="7040" w:type="dxa"/>
        <w:tblLook w:val="04A0" w:firstRow="1" w:lastRow="0" w:firstColumn="1" w:lastColumn="0" w:noHBand="0" w:noVBand="1"/>
      </w:tblPr>
      <w:tblGrid>
        <w:gridCol w:w="1616"/>
        <w:gridCol w:w="1084"/>
        <w:gridCol w:w="1084"/>
        <w:gridCol w:w="1086"/>
        <w:gridCol w:w="1085"/>
        <w:gridCol w:w="1085"/>
      </w:tblGrid>
      <w:tr w:rsidR="00FE0313" w:rsidRPr="00FE0313" w14:paraId="22046057" w14:textId="77777777" w:rsidTr="00251636">
        <w:trPr>
          <w:trHeight w:val="460"/>
        </w:trPr>
        <w:tc>
          <w:tcPr>
            <w:tcW w:w="16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29F169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mension</w:t>
            </w:r>
          </w:p>
        </w:tc>
        <w:tc>
          <w:tcPr>
            <w:tcW w:w="54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4770" w14:textId="77777777" w:rsidR="00FE0313" w:rsidRPr="00FE0313" w:rsidRDefault="00FE0313" w:rsidP="00FE03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el</w:t>
            </w:r>
          </w:p>
        </w:tc>
      </w:tr>
      <w:tr w:rsidR="00FE0313" w:rsidRPr="00FE0313" w14:paraId="49D2F003" w14:textId="77777777" w:rsidTr="00251636">
        <w:trPr>
          <w:trHeight w:val="460"/>
        </w:trPr>
        <w:tc>
          <w:tcPr>
            <w:tcW w:w="16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0BC7B" w14:textId="77777777" w:rsidR="00FE0313" w:rsidRPr="00FE0313" w:rsidRDefault="00FE0313" w:rsidP="00FE03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B6A1D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problems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2B38D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ight problems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EF9F8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 problem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87F74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vere problem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E4F3E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reme problems</w:t>
            </w:r>
          </w:p>
        </w:tc>
      </w:tr>
      <w:tr w:rsidR="00FE0313" w:rsidRPr="00FE0313" w14:paraId="0356C6BD" w14:textId="77777777" w:rsidTr="00251636">
        <w:trPr>
          <w:trHeight w:val="28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E91E9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bilit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063EC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62B21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5507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9E53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19324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5</w:t>
            </w:r>
          </w:p>
        </w:tc>
      </w:tr>
      <w:tr w:rsidR="00FE0313" w:rsidRPr="00FE0313" w14:paraId="6C9C43B4" w14:textId="77777777" w:rsidTr="00251636">
        <w:trPr>
          <w:trHeight w:val="46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30166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f-car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97D7E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04A01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3CC53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25C53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DAA1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3</w:t>
            </w:r>
          </w:p>
        </w:tc>
      </w:tr>
      <w:tr w:rsidR="00FE0313" w:rsidRPr="00FE0313" w14:paraId="0C9B6C03" w14:textId="77777777" w:rsidTr="00251636">
        <w:trPr>
          <w:trHeight w:val="46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E3BD7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ual activiti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6CDE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383E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9A30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DA0F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5B40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3</w:t>
            </w:r>
          </w:p>
        </w:tc>
      </w:tr>
      <w:tr w:rsidR="00FE0313" w:rsidRPr="00FE0313" w14:paraId="054FC0E8" w14:textId="77777777" w:rsidTr="00251636">
        <w:trPr>
          <w:trHeight w:val="46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66B0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in/discomfor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F3F3D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BDB5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FAB96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6635F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1119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2</w:t>
            </w:r>
          </w:p>
        </w:tc>
      </w:tr>
      <w:tr w:rsidR="00FE0313" w:rsidRPr="00FE0313" w14:paraId="0474FBEC" w14:textId="77777777" w:rsidTr="00251636">
        <w:trPr>
          <w:trHeight w:val="460"/>
        </w:trPr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82912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xiety/depress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C787F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77BA0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E7AA6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3FDC2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AD1F2" w14:textId="77777777" w:rsidR="00FE0313" w:rsidRPr="00FE0313" w:rsidRDefault="00FE0313" w:rsidP="00FE03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03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8</w:t>
            </w:r>
          </w:p>
        </w:tc>
      </w:tr>
    </w:tbl>
    <w:p w14:paraId="2B83858F" w14:textId="65C064BB" w:rsidR="00FE0313" w:rsidRPr="00FE0313" w:rsidRDefault="00251636">
      <w:r w:rsidRPr="00251636">
        <w:rPr>
          <w:rFonts w:ascii="Times New Roman" w:hAnsi="Times New Roman" w:cs="Times New Roman"/>
          <w:szCs w:val="21"/>
        </w:rPr>
        <w:t>EQ-5D</w:t>
      </w:r>
      <w:r w:rsidRPr="00251636">
        <w:rPr>
          <w:rFonts w:asciiTheme="majorBidi" w:eastAsia="宋体" w:hAnsiTheme="majorBidi" w:cstheme="majorBidi"/>
        </w:rPr>
        <w:t xml:space="preserve">, </w:t>
      </w:r>
      <w:r w:rsidRPr="00D91C4A">
        <w:rPr>
          <w:rFonts w:asciiTheme="majorBidi" w:eastAsia="宋体" w:hAnsiTheme="majorBidi" w:cstheme="majorBidi"/>
        </w:rPr>
        <w:t>European Quality of Life Five Dimension</w:t>
      </w:r>
    </w:p>
    <w:p w14:paraId="5FD10219" w14:textId="00840406" w:rsidR="00100E52" w:rsidRDefault="00100E52">
      <w:r>
        <w:br w:type="page"/>
      </w:r>
    </w:p>
    <w:p w14:paraId="639B00EA" w14:textId="42074314" w:rsidR="0022627C" w:rsidRPr="0022627C" w:rsidRDefault="0022627C">
      <w:pPr>
        <w:rPr>
          <w:rFonts w:ascii="Times New Roman" w:hAnsi="Times New Roman" w:cs="Times New Roman"/>
          <w:b/>
          <w:bCs/>
          <w:szCs w:val="21"/>
        </w:rPr>
      </w:pPr>
      <w:r w:rsidRPr="00080349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="00DC45FB">
        <w:rPr>
          <w:rFonts w:ascii="Times New Roman" w:hAnsi="Times New Roman" w:cs="Times New Roman"/>
          <w:b/>
          <w:szCs w:val="21"/>
        </w:rPr>
        <w:t>2</w:t>
      </w:r>
      <w:r w:rsidRPr="00080349">
        <w:rPr>
          <w:rFonts w:ascii="Times New Roman" w:hAnsi="Times New Roman" w:cs="Times New Roman"/>
          <w:b/>
          <w:szCs w:val="21"/>
        </w:rPr>
        <w:t xml:space="preserve">.  </w:t>
      </w:r>
      <w:r w:rsidRPr="0022627C">
        <w:rPr>
          <w:rFonts w:ascii="Times New Roman" w:hAnsi="Times New Roman" w:cs="Times New Roman"/>
          <w:b/>
          <w:bCs/>
          <w:szCs w:val="21"/>
        </w:rPr>
        <w:t>DRPs Classification in PAS System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744"/>
        <w:gridCol w:w="2934"/>
        <w:gridCol w:w="4111"/>
      </w:tblGrid>
      <w:tr w:rsidR="00E122DA" w:rsidRPr="00E122DA" w14:paraId="2953C6E7" w14:textId="77777777" w:rsidTr="0022627C">
        <w:trPr>
          <w:trHeight w:val="280"/>
        </w:trPr>
        <w:tc>
          <w:tcPr>
            <w:tcW w:w="17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86848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dication</w:t>
            </w:r>
          </w:p>
        </w:tc>
        <w:tc>
          <w:tcPr>
            <w:tcW w:w="29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5992E" w14:textId="21E65B6A" w:rsidR="0022627C" w:rsidRPr="00E122DA" w:rsidRDefault="00F22CF0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/>
                <w:sz w:val="18"/>
                <w:szCs w:val="18"/>
              </w:rPr>
              <w:t>Drug without indica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2397A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 indication</w:t>
            </w:r>
          </w:p>
        </w:tc>
      </w:tr>
      <w:tr w:rsidR="00E122DA" w:rsidRPr="00E122DA" w14:paraId="4CA1E719" w14:textId="77777777" w:rsidTr="0022627C">
        <w:trPr>
          <w:trHeight w:val="280"/>
        </w:trPr>
        <w:tc>
          <w:tcPr>
            <w:tcW w:w="17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024DA2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68FECC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37B67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petition of therapy</w:t>
            </w:r>
          </w:p>
        </w:tc>
      </w:tr>
      <w:tr w:rsidR="00E122DA" w:rsidRPr="00E122DA" w14:paraId="46D1E328" w14:textId="77777777" w:rsidTr="0022627C">
        <w:trPr>
          <w:trHeight w:val="280"/>
        </w:trPr>
        <w:tc>
          <w:tcPr>
            <w:tcW w:w="17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2B8B43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8A79BB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CE675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-medication therapy may be suggested</w:t>
            </w:r>
          </w:p>
        </w:tc>
      </w:tr>
      <w:tr w:rsidR="00E122DA" w:rsidRPr="00E122DA" w14:paraId="51DBBD78" w14:textId="77777777" w:rsidTr="0022627C">
        <w:trPr>
          <w:trHeight w:val="280"/>
        </w:trPr>
        <w:tc>
          <w:tcPr>
            <w:tcW w:w="17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044866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5A6D36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C89B5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verse reactions may be avoided through therapy</w:t>
            </w:r>
          </w:p>
        </w:tc>
      </w:tr>
      <w:tr w:rsidR="00E122DA" w:rsidRPr="00E122DA" w14:paraId="5A0331FF" w14:textId="77777777" w:rsidTr="0022627C">
        <w:trPr>
          <w:trHeight w:val="280"/>
        </w:trPr>
        <w:tc>
          <w:tcPr>
            <w:tcW w:w="17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0080D4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5B35DC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E01AE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diction/social medication</w:t>
            </w:r>
          </w:p>
        </w:tc>
      </w:tr>
      <w:tr w:rsidR="00E122DA" w:rsidRPr="00E122DA" w14:paraId="2040F0DE" w14:textId="77777777" w:rsidTr="0022627C">
        <w:trPr>
          <w:trHeight w:val="280"/>
        </w:trPr>
        <w:tc>
          <w:tcPr>
            <w:tcW w:w="17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A1EFE8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D832E" w14:textId="36215B35" w:rsidR="0022627C" w:rsidRPr="00E122DA" w:rsidRDefault="00F22CF0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/>
                <w:sz w:val="18"/>
                <w:szCs w:val="18"/>
              </w:rPr>
              <w:t>Untreated indica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E44C4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ere is an untreated condition or disease</w:t>
            </w:r>
          </w:p>
        </w:tc>
      </w:tr>
      <w:tr w:rsidR="00E122DA" w:rsidRPr="00E122DA" w14:paraId="15A02980" w14:textId="77777777" w:rsidTr="0022627C">
        <w:trPr>
          <w:trHeight w:val="280"/>
        </w:trPr>
        <w:tc>
          <w:tcPr>
            <w:tcW w:w="17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652A12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BE1F0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76F28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eventive medication therapy should be given</w:t>
            </w:r>
          </w:p>
        </w:tc>
      </w:tr>
      <w:tr w:rsidR="00E122DA" w:rsidRPr="00E122DA" w14:paraId="1735E809" w14:textId="77777777" w:rsidTr="0022627C">
        <w:trPr>
          <w:trHeight w:val="460"/>
        </w:trPr>
        <w:tc>
          <w:tcPr>
            <w:tcW w:w="17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64D06B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C6633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97763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other drug should be combined to enhance the curative effect.</w:t>
            </w:r>
          </w:p>
        </w:tc>
      </w:tr>
      <w:tr w:rsidR="00E122DA" w:rsidRPr="00E122DA" w14:paraId="54D6F079" w14:textId="77777777" w:rsidTr="0022627C">
        <w:trPr>
          <w:trHeight w:val="280"/>
        </w:trPr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36E4D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ffectiveness</w:t>
            </w:r>
          </w:p>
        </w:tc>
        <w:tc>
          <w:tcPr>
            <w:tcW w:w="29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B28F6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fferent drugs need to be selecte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F268E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ere are more effective drugs</w:t>
            </w:r>
          </w:p>
        </w:tc>
      </w:tr>
      <w:tr w:rsidR="00E122DA" w:rsidRPr="00E122DA" w14:paraId="170E6901" w14:textId="77777777" w:rsidTr="0022627C">
        <w:trPr>
          <w:trHeight w:val="280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43875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6CCEC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07392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ere are treatment contraindications</w:t>
            </w:r>
          </w:p>
        </w:tc>
      </w:tr>
      <w:tr w:rsidR="00E122DA" w:rsidRPr="00E122DA" w14:paraId="75768FE1" w14:textId="77777777" w:rsidTr="0022627C">
        <w:trPr>
          <w:trHeight w:val="280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F1159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94FD5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889AC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appropriate drug formulation</w:t>
            </w:r>
          </w:p>
        </w:tc>
      </w:tr>
      <w:tr w:rsidR="00E122DA" w:rsidRPr="00E122DA" w14:paraId="6B120024" w14:textId="77777777" w:rsidTr="0022627C">
        <w:trPr>
          <w:trHeight w:val="280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AA971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333E2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A4B27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effective disease treatment</w:t>
            </w:r>
          </w:p>
        </w:tc>
      </w:tr>
      <w:tr w:rsidR="00E122DA" w:rsidRPr="00E122DA" w14:paraId="4E1BCFDE" w14:textId="77777777" w:rsidTr="0022627C">
        <w:trPr>
          <w:trHeight w:val="280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C5147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6CF5D" w14:textId="289B02E1" w:rsidR="0022627C" w:rsidRPr="00E122DA" w:rsidRDefault="00122817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derdo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DC999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rong dosage</w:t>
            </w:r>
          </w:p>
        </w:tc>
      </w:tr>
      <w:tr w:rsidR="00E122DA" w:rsidRPr="00E122DA" w14:paraId="28AC59D8" w14:textId="77777777" w:rsidTr="0022627C">
        <w:trPr>
          <w:trHeight w:val="280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256F6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ED0A5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7030A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appropriate dosage frequency</w:t>
            </w:r>
          </w:p>
        </w:tc>
      </w:tr>
      <w:tr w:rsidR="00E122DA" w:rsidRPr="00E122DA" w14:paraId="08419EEC" w14:textId="77777777" w:rsidTr="0022627C">
        <w:trPr>
          <w:trHeight w:val="280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F8AAF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845E6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E58CD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rug interaction</w:t>
            </w:r>
          </w:p>
        </w:tc>
      </w:tr>
      <w:tr w:rsidR="00E122DA" w:rsidRPr="00E122DA" w14:paraId="4D43C48F" w14:textId="77777777" w:rsidTr="0022627C">
        <w:trPr>
          <w:trHeight w:val="280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A6D2B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AF59E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D96EC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appropriate course of treatment</w:t>
            </w:r>
          </w:p>
        </w:tc>
      </w:tr>
      <w:tr w:rsidR="00E122DA" w:rsidRPr="00E122DA" w14:paraId="677E42C9" w14:textId="77777777" w:rsidTr="0022627C">
        <w:trPr>
          <w:trHeight w:val="280"/>
        </w:trPr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88049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fety</w:t>
            </w:r>
          </w:p>
        </w:tc>
        <w:tc>
          <w:tcPr>
            <w:tcW w:w="29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E3E4B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dverse drug reac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8B1EA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desirable pharmacological effects</w:t>
            </w:r>
          </w:p>
        </w:tc>
      </w:tr>
      <w:tr w:rsidR="00E122DA" w:rsidRPr="00E122DA" w14:paraId="6E35E999" w14:textId="77777777" w:rsidTr="0022627C">
        <w:trPr>
          <w:trHeight w:val="280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4FE9F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8FF4B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69885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safe drugs to patients</w:t>
            </w:r>
          </w:p>
        </w:tc>
      </w:tr>
      <w:tr w:rsidR="00E122DA" w:rsidRPr="00E122DA" w14:paraId="50A3B72D" w14:textId="77777777" w:rsidTr="0022627C">
        <w:trPr>
          <w:trHeight w:val="280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F9722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5B343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B0F38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rug interaction</w:t>
            </w:r>
          </w:p>
        </w:tc>
      </w:tr>
      <w:tr w:rsidR="00E122DA" w:rsidRPr="00E122DA" w14:paraId="09E52C98" w14:textId="77777777" w:rsidTr="0022627C">
        <w:trPr>
          <w:trHeight w:val="280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71F67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C7508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279BE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cessively fast dosage adjustment speed</w:t>
            </w:r>
          </w:p>
        </w:tc>
      </w:tr>
      <w:tr w:rsidR="00E122DA" w:rsidRPr="00E122DA" w14:paraId="29DBAAD0" w14:textId="77777777" w:rsidTr="0022627C">
        <w:trPr>
          <w:trHeight w:val="280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C6A08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C9232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1411D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lergic reaction</w:t>
            </w:r>
          </w:p>
        </w:tc>
      </w:tr>
      <w:tr w:rsidR="00E122DA" w:rsidRPr="00E122DA" w14:paraId="36A08FE0" w14:textId="77777777" w:rsidTr="0022627C">
        <w:trPr>
          <w:trHeight w:val="280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4A6A8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A649B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2659B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rug contraindications</w:t>
            </w:r>
          </w:p>
        </w:tc>
      </w:tr>
      <w:tr w:rsidR="00E122DA" w:rsidRPr="00E122DA" w14:paraId="47F16571" w14:textId="77777777" w:rsidTr="0022627C">
        <w:trPr>
          <w:trHeight w:val="280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C506D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64D72" w14:textId="32349B0F" w:rsidR="0022627C" w:rsidRPr="00E122DA" w:rsidRDefault="00122817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verdo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6052E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rong dosage</w:t>
            </w:r>
          </w:p>
        </w:tc>
      </w:tr>
      <w:tr w:rsidR="00E122DA" w:rsidRPr="00E122DA" w14:paraId="70536E95" w14:textId="77777777" w:rsidTr="0022627C">
        <w:trPr>
          <w:trHeight w:val="280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D6E94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7E507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A1F67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appropriate dosage frequency</w:t>
            </w:r>
          </w:p>
        </w:tc>
      </w:tr>
      <w:tr w:rsidR="00E122DA" w:rsidRPr="00E122DA" w14:paraId="66F80C3D" w14:textId="77777777" w:rsidTr="0022627C">
        <w:trPr>
          <w:trHeight w:val="280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644DC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C9A25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23855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appropriate course of treatment</w:t>
            </w:r>
          </w:p>
        </w:tc>
      </w:tr>
      <w:tr w:rsidR="00E122DA" w:rsidRPr="00E122DA" w14:paraId="1855B24E" w14:textId="77777777" w:rsidTr="0022627C">
        <w:trPr>
          <w:trHeight w:val="280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A678F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3CC44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01517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rug interaction</w:t>
            </w:r>
          </w:p>
        </w:tc>
      </w:tr>
      <w:tr w:rsidR="00E122DA" w:rsidRPr="00E122DA" w14:paraId="458D50AB" w14:textId="77777777" w:rsidTr="0022627C">
        <w:trPr>
          <w:trHeight w:val="280"/>
        </w:trPr>
        <w:tc>
          <w:tcPr>
            <w:tcW w:w="1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60E7D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6A092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AEA5A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rong dosage</w:t>
            </w:r>
          </w:p>
        </w:tc>
      </w:tr>
      <w:tr w:rsidR="00E122DA" w:rsidRPr="00E122DA" w14:paraId="3D005FCD" w14:textId="77777777" w:rsidTr="0022627C">
        <w:trPr>
          <w:trHeight w:val="280"/>
        </w:trPr>
        <w:tc>
          <w:tcPr>
            <w:tcW w:w="17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5C7F05" w14:textId="0956058C" w:rsidR="0022627C" w:rsidRPr="00E122DA" w:rsidRDefault="00F22CF0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="0022627C"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mpliance</w:t>
            </w:r>
          </w:p>
        </w:tc>
        <w:tc>
          <w:tcPr>
            <w:tcW w:w="29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81C6EC" w14:textId="5BEEB070" w:rsidR="0022627C" w:rsidRPr="00E122DA" w:rsidRDefault="00F22CF0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/>
                <w:sz w:val="18"/>
                <w:szCs w:val="18"/>
              </w:rPr>
              <w:t>Non-adherenc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918FD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ck of understanding of drug instructions</w:t>
            </w:r>
          </w:p>
        </w:tc>
      </w:tr>
      <w:tr w:rsidR="00E122DA" w:rsidRPr="00E122DA" w14:paraId="4F29C9E3" w14:textId="77777777" w:rsidTr="0022627C">
        <w:trPr>
          <w:trHeight w:val="280"/>
        </w:trPr>
        <w:tc>
          <w:tcPr>
            <w:tcW w:w="17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816A9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A2D67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CCAB9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tient's unwillingness to take medicine</w:t>
            </w:r>
          </w:p>
        </w:tc>
      </w:tr>
      <w:tr w:rsidR="00E122DA" w:rsidRPr="00E122DA" w14:paraId="00C89CF5" w14:textId="77777777" w:rsidTr="0022627C">
        <w:trPr>
          <w:trHeight w:val="280"/>
        </w:trPr>
        <w:tc>
          <w:tcPr>
            <w:tcW w:w="17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2E987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58E46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FF00A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tient's forgetfulness to take medication</w:t>
            </w:r>
          </w:p>
        </w:tc>
      </w:tr>
      <w:tr w:rsidR="00E122DA" w:rsidRPr="00E122DA" w14:paraId="7410319B" w14:textId="77777777" w:rsidTr="0022627C">
        <w:trPr>
          <w:trHeight w:val="280"/>
        </w:trPr>
        <w:tc>
          <w:tcPr>
            <w:tcW w:w="17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A1701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15D73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AF32F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cessively expensive drugs</w:t>
            </w:r>
          </w:p>
        </w:tc>
      </w:tr>
      <w:tr w:rsidR="00E122DA" w:rsidRPr="00E122DA" w14:paraId="19C012B7" w14:textId="77777777" w:rsidTr="0022627C">
        <w:trPr>
          <w:trHeight w:val="280"/>
        </w:trPr>
        <w:tc>
          <w:tcPr>
            <w:tcW w:w="17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BF7DA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03970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87652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able to swallow/take medicine</w:t>
            </w:r>
          </w:p>
        </w:tc>
      </w:tr>
      <w:tr w:rsidR="00E122DA" w:rsidRPr="00E122DA" w14:paraId="6AA01A23" w14:textId="77777777" w:rsidTr="0022627C">
        <w:trPr>
          <w:trHeight w:val="280"/>
        </w:trPr>
        <w:tc>
          <w:tcPr>
            <w:tcW w:w="17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AB1AC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F005A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DD7A0D" w14:textId="77777777" w:rsidR="0022627C" w:rsidRPr="00E122DA" w:rsidRDefault="0022627C" w:rsidP="002262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122D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rug shortage</w:t>
            </w:r>
          </w:p>
        </w:tc>
      </w:tr>
    </w:tbl>
    <w:p w14:paraId="72656101" w14:textId="0E2EC5C6" w:rsidR="00FE0313" w:rsidRPr="00E122DA" w:rsidRDefault="00FE0313" w:rsidP="00FE0313">
      <w:pPr>
        <w:rPr>
          <w:rStyle w:val="fontstyle01"/>
          <w:rFonts w:eastAsia="宋体"/>
          <w:color w:val="auto"/>
          <w:sz w:val="21"/>
          <w:szCs w:val="21"/>
        </w:rPr>
      </w:pPr>
      <w:r w:rsidRPr="00E122DA">
        <w:rPr>
          <w:rStyle w:val="fontstyle01"/>
          <w:color w:val="auto"/>
          <w:sz w:val="21"/>
          <w:szCs w:val="21"/>
        </w:rPr>
        <w:t>DRPs, drug-related</w:t>
      </w:r>
      <w:r w:rsidRPr="00E122DA">
        <w:rPr>
          <w:rFonts w:ascii="Times New Roman" w:hAnsi="Times New Roman"/>
          <w:szCs w:val="21"/>
        </w:rPr>
        <w:t xml:space="preserve"> </w:t>
      </w:r>
      <w:r w:rsidRPr="00E122DA">
        <w:rPr>
          <w:rStyle w:val="fontstyle01"/>
          <w:color w:val="auto"/>
          <w:sz w:val="21"/>
          <w:szCs w:val="21"/>
        </w:rPr>
        <w:t xml:space="preserve">problems </w:t>
      </w:r>
    </w:p>
    <w:p w14:paraId="413D07D5" w14:textId="77777777" w:rsidR="0022627C" w:rsidRPr="00E122DA" w:rsidRDefault="0022627C"/>
    <w:sectPr w:rsidR="0022627C" w:rsidRPr="00E12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CDEF4" w14:textId="77777777" w:rsidR="00D62482" w:rsidRDefault="00D62482" w:rsidP="003E36DD">
      <w:r>
        <w:separator/>
      </w:r>
    </w:p>
  </w:endnote>
  <w:endnote w:type="continuationSeparator" w:id="0">
    <w:p w14:paraId="41CDB1ED" w14:textId="77777777" w:rsidR="00D62482" w:rsidRDefault="00D62482" w:rsidP="003E3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81761" w14:textId="77777777" w:rsidR="00D62482" w:rsidRDefault="00D62482" w:rsidP="003E36DD">
      <w:r>
        <w:separator/>
      </w:r>
    </w:p>
  </w:footnote>
  <w:footnote w:type="continuationSeparator" w:id="0">
    <w:p w14:paraId="041EB8E2" w14:textId="77777777" w:rsidR="00D62482" w:rsidRDefault="00D62482" w:rsidP="003E36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881663"/>
    <w:multiLevelType w:val="hybridMultilevel"/>
    <w:tmpl w:val="24B69DEC"/>
    <w:lvl w:ilvl="0" w:tplc="EC5400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9660E3E"/>
    <w:multiLevelType w:val="hybridMultilevel"/>
    <w:tmpl w:val="66FE7AF8"/>
    <w:lvl w:ilvl="0" w:tplc="942615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0B06753"/>
    <w:multiLevelType w:val="hybridMultilevel"/>
    <w:tmpl w:val="5878458A"/>
    <w:lvl w:ilvl="0" w:tplc="6DC473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02075120">
    <w:abstractNumId w:val="0"/>
  </w:num>
  <w:num w:numId="2" w16cid:durableId="799230782">
    <w:abstractNumId w:val="1"/>
  </w:num>
  <w:num w:numId="3" w16cid:durableId="2297729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ABB"/>
    <w:rsid w:val="00072228"/>
    <w:rsid w:val="000A5014"/>
    <w:rsid w:val="00100E52"/>
    <w:rsid w:val="00122817"/>
    <w:rsid w:val="00134ABB"/>
    <w:rsid w:val="001515FD"/>
    <w:rsid w:val="001612AB"/>
    <w:rsid w:val="00211F6A"/>
    <w:rsid w:val="0022627C"/>
    <w:rsid w:val="00251636"/>
    <w:rsid w:val="00252E67"/>
    <w:rsid w:val="0027198C"/>
    <w:rsid w:val="003A55FB"/>
    <w:rsid w:val="003E36DD"/>
    <w:rsid w:val="00400CEE"/>
    <w:rsid w:val="00501F3E"/>
    <w:rsid w:val="00656134"/>
    <w:rsid w:val="00690D36"/>
    <w:rsid w:val="007A2BF8"/>
    <w:rsid w:val="008438BD"/>
    <w:rsid w:val="00857787"/>
    <w:rsid w:val="008B17C1"/>
    <w:rsid w:val="00983746"/>
    <w:rsid w:val="00A51753"/>
    <w:rsid w:val="00B1478B"/>
    <w:rsid w:val="00CC0DF3"/>
    <w:rsid w:val="00CF1710"/>
    <w:rsid w:val="00D62482"/>
    <w:rsid w:val="00DC45FB"/>
    <w:rsid w:val="00DD55C4"/>
    <w:rsid w:val="00E122DA"/>
    <w:rsid w:val="00E83ABA"/>
    <w:rsid w:val="00ED7C6C"/>
    <w:rsid w:val="00F22CF0"/>
    <w:rsid w:val="00F67087"/>
    <w:rsid w:val="00F73BD4"/>
    <w:rsid w:val="00FA2FFB"/>
    <w:rsid w:val="00FE0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42075C"/>
  <w15:chartTrackingRefBased/>
  <w15:docId w15:val="{D249704A-B212-4536-8860-4A13AEC1F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36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36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36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36DD"/>
    <w:rPr>
      <w:sz w:val="18"/>
      <w:szCs w:val="18"/>
    </w:rPr>
  </w:style>
  <w:style w:type="character" w:customStyle="1" w:styleId="fontstyle01">
    <w:name w:val="fontstyle01"/>
    <w:basedOn w:val="a0"/>
    <w:rsid w:val="00FE0313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a0"/>
    <w:rsid w:val="00FE0313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paragraph" w:styleId="a7">
    <w:name w:val="List Paragraph"/>
    <w:basedOn w:val="a"/>
    <w:uiPriority w:val="34"/>
    <w:qFormat/>
    <w:rsid w:val="003A55F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a</dc:creator>
  <cp:keywords/>
  <dc:description/>
  <cp:lastModifiedBy>li na</cp:lastModifiedBy>
  <cp:revision>16</cp:revision>
  <dcterms:created xsi:type="dcterms:W3CDTF">2021-08-31T09:27:00Z</dcterms:created>
  <dcterms:modified xsi:type="dcterms:W3CDTF">2022-07-12T00:44:00Z</dcterms:modified>
</cp:coreProperties>
</file>